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4E797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5026">
        <w:rPr>
          <w:rFonts w:ascii="Times New Roman" w:hAnsi="Times New Roman" w:cs="Times New Roman"/>
          <w:b/>
          <w:bCs/>
          <w:sz w:val="24"/>
          <w:szCs w:val="24"/>
        </w:rPr>
        <w:t xml:space="preserve">Remnant cholesterol, but not </w:t>
      </w:r>
      <w:r w:rsidRPr="00935026">
        <w:rPr>
          <w:rFonts w:ascii="Times New Roman" w:hAnsi="Times New Roman" w:cs="Times New Roman"/>
          <w:b/>
          <w:bCs/>
        </w:rPr>
        <w:t>other cholesterol parameters</w:t>
      </w:r>
      <w:r w:rsidRPr="00935026">
        <w:rPr>
          <w:rFonts w:ascii="Times New Roman" w:hAnsi="Times New Roman" w:cs="Times New Roman"/>
          <w:b/>
          <w:bCs/>
          <w:sz w:val="24"/>
          <w:szCs w:val="24"/>
        </w:rPr>
        <w:t>, is associated with gestational diabetes mellitus in pregnant women: a prospective cohort study.</w:t>
      </w:r>
    </w:p>
    <w:p w14:paraId="4C75792D" w14:textId="77777777" w:rsidR="007B5498" w:rsidRPr="00935026" w:rsidRDefault="007B5498" w:rsidP="007B5498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</w:pPr>
      <w:r w:rsidRPr="00935026">
        <w:rPr>
          <w:rFonts w:ascii="Times New Roman" w:hAnsi="Times New Roman" w:cs="Times New Roman"/>
          <w:b/>
          <w:bCs/>
          <w:kern w:val="0"/>
          <w:sz w:val="24"/>
          <w:szCs w:val="24"/>
        </w:rPr>
        <w:t>Running title: RC and GDM</w:t>
      </w:r>
      <w:bookmarkStart w:id="0" w:name="_GoBack"/>
      <w:bookmarkEnd w:id="0"/>
    </w:p>
    <w:p w14:paraId="51B68DC9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</w:rPr>
      </w:pPr>
      <w:r w:rsidRPr="00935026">
        <w:rPr>
          <w:rFonts w:ascii="Times New Roman" w:hAnsi="Times New Roman" w:cs="Times New Roman"/>
        </w:rPr>
        <w:t>Yajing Gao</w:t>
      </w:r>
      <w:r w:rsidRPr="00935026">
        <w:rPr>
          <w:rFonts w:ascii="Times New Roman" w:hAnsi="Times New Roman" w:cs="Times New Roman"/>
          <w:vertAlign w:val="superscript"/>
        </w:rPr>
        <w:t>1</w:t>
      </w:r>
      <w:r w:rsidRPr="00935026">
        <w:rPr>
          <w:rFonts w:ascii="Times New Roman" w:hAnsi="Times New Roman" w:cs="Times New Roman" w:hint="eastAsia"/>
        </w:rPr>
        <w:t>,</w:t>
      </w:r>
      <w:r w:rsidRPr="00935026">
        <w:rPr>
          <w:rFonts w:ascii="Times New Roman" w:hAnsi="Times New Roman" w:cs="Times New Roman"/>
        </w:rPr>
        <w:t xml:space="preserve"> Yanhua Hu</w:t>
      </w:r>
      <w:r w:rsidRPr="00935026">
        <w:rPr>
          <w:rFonts w:ascii="Times New Roman" w:hAnsi="Times New Roman" w:cs="Times New Roman"/>
          <w:vertAlign w:val="superscript"/>
        </w:rPr>
        <w:t>2</w:t>
      </w:r>
      <w:r w:rsidRPr="00935026">
        <w:rPr>
          <w:rFonts w:ascii="Times New Roman" w:hAnsi="Times New Roman" w:cs="Times New Roman"/>
          <w:b/>
          <w:bCs/>
          <w:szCs w:val="21"/>
        </w:rPr>
        <w:t>*</w:t>
      </w:r>
      <w:r w:rsidRPr="00935026">
        <w:rPr>
          <w:rFonts w:ascii="Times New Roman" w:hAnsi="Times New Roman" w:cs="Times New Roman"/>
        </w:rPr>
        <w:t>, Lan Xiang</w:t>
      </w:r>
      <w:r w:rsidRPr="00935026">
        <w:rPr>
          <w:rFonts w:ascii="Times New Roman" w:hAnsi="Times New Roman" w:cs="Times New Roman"/>
          <w:vertAlign w:val="superscript"/>
        </w:rPr>
        <w:t>3</w:t>
      </w:r>
      <w:r w:rsidRPr="00935026">
        <w:rPr>
          <w:rFonts w:ascii="Times New Roman" w:hAnsi="Times New Roman" w:cs="Times New Roman"/>
          <w:b/>
          <w:bCs/>
          <w:szCs w:val="21"/>
        </w:rPr>
        <w:t>*</w:t>
      </w:r>
    </w:p>
    <w:p w14:paraId="636A3B13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</w:rPr>
      </w:pPr>
      <w:r w:rsidRPr="00935026">
        <w:rPr>
          <w:rFonts w:ascii="Times New Roman" w:hAnsi="Times New Roman" w:cs="Times New Roman"/>
        </w:rPr>
        <w:t xml:space="preserve">1 Department of Anesthesiology, Shenzhen Maternity and Child Healthcare Hospital, Southern Medical University, Shenzhen </w:t>
      </w:r>
      <w:r w:rsidRPr="00935026">
        <w:rPr>
          <w:rFonts w:ascii="Segoe UI" w:hAnsi="Segoe UI" w:cs="Segoe UI"/>
          <w:shd w:val="clear" w:color="auto" w:fill="FFFFFF"/>
        </w:rPr>
        <w:t>518048</w:t>
      </w:r>
      <w:r w:rsidRPr="00935026">
        <w:rPr>
          <w:rFonts w:ascii="Times New Roman" w:hAnsi="Times New Roman" w:cs="Times New Roman"/>
        </w:rPr>
        <w:t>, China</w:t>
      </w:r>
    </w:p>
    <w:p w14:paraId="7D6926AF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</w:rPr>
      </w:pPr>
      <w:r w:rsidRPr="00935026">
        <w:rPr>
          <w:rFonts w:ascii="Times New Roman" w:hAnsi="Times New Roman" w:cs="Times New Roman" w:hint="eastAsia"/>
        </w:rPr>
        <w:t>2</w:t>
      </w:r>
      <w:r w:rsidRPr="00935026">
        <w:rPr>
          <w:rFonts w:ascii="Times New Roman" w:hAnsi="Times New Roman" w:cs="Times New Roman"/>
        </w:rPr>
        <w:t xml:space="preserve"> </w:t>
      </w:r>
      <w:r w:rsidRPr="00935026">
        <w:rPr>
          <w:rFonts w:ascii="Times New Roman" w:hAnsi="Times New Roman" w:cs="Times New Roman"/>
          <w:szCs w:val="21"/>
        </w:rPr>
        <w:t>College of Information Science and Engineering</w:t>
      </w:r>
      <w:r w:rsidRPr="00935026">
        <w:rPr>
          <w:rFonts w:ascii="Times New Roman" w:hAnsi="Times New Roman" w:cs="Times New Roman" w:hint="eastAsia"/>
          <w:szCs w:val="21"/>
        </w:rPr>
        <w:t>,</w:t>
      </w:r>
      <w:r w:rsidRPr="00935026">
        <w:rPr>
          <w:rFonts w:ascii="Times New Roman" w:hAnsi="Times New Roman" w:cs="Times New Roman"/>
          <w:szCs w:val="21"/>
        </w:rPr>
        <w:t xml:space="preserve"> Liuzhou Institute of Technology, Liuzhou 545616</w:t>
      </w:r>
      <w:r w:rsidRPr="00935026">
        <w:rPr>
          <w:rFonts w:ascii="Times New Roman" w:hAnsi="Times New Roman" w:cs="Times New Roman" w:hint="eastAsia"/>
          <w:szCs w:val="21"/>
        </w:rPr>
        <w:t>,</w:t>
      </w:r>
      <w:r w:rsidRPr="00935026">
        <w:t xml:space="preserve"> </w:t>
      </w:r>
      <w:r w:rsidRPr="00935026">
        <w:rPr>
          <w:rFonts w:ascii="Times New Roman" w:hAnsi="Times New Roman" w:cs="Times New Roman"/>
          <w:szCs w:val="21"/>
        </w:rPr>
        <w:t>Guangxi Zhuang Autonomous Region,</w:t>
      </w:r>
      <w:r w:rsidRPr="00935026">
        <w:rPr>
          <w:rFonts w:ascii="Times New Roman" w:hAnsi="Times New Roman" w:cs="Times New Roman" w:hint="eastAsia"/>
          <w:szCs w:val="21"/>
        </w:rPr>
        <w:t xml:space="preserve"> </w:t>
      </w:r>
      <w:r w:rsidRPr="00935026">
        <w:rPr>
          <w:rFonts w:ascii="Times New Roman" w:hAnsi="Times New Roman" w:cs="Times New Roman"/>
          <w:szCs w:val="21"/>
        </w:rPr>
        <w:t>China</w:t>
      </w:r>
    </w:p>
    <w:p w14:paraId="45FDFF29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 w:hint="eastAsia"/>
        </w:rPr>
        <w:t>3</w:t>
      </w:r>
      <w:r w:rsidRPr="00935026">
        <w:rPr>
          <w:rFonts w:ascii="Times New Roman" w:hAnsi="Times New Roman" w:cs="Times New Roman"/>
        </w:rPr>
        <w:t xml:space="preserve"> School of Medical Technology and Nursing, Shenzhen Polytechnic, Shenzhen 518055,</w:t>
      </w:r>
      <w:r w:rsidRPr="00935026">
        <w:rPr>
          <w:rFonts w:ascii="Times New Roman" w:hAnsi="Times New Roman" w:cs="Times New Roman"/>
          <w:szCs w:val="21"/>
        </w:rPr>
        <w:t xml:space="preserve"> China.</w:t>
      </w:r>
    </w:p>
    <w:p w14:paraId="3C329DD6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35026">
        <w:rPr>
          <w:rFonts w:ascii="Times New Roman" w:hAnsi="Times New Roman" w:cs="Times New Roman"/>
          <w:b/>
          <w:szCs w:val="21"/>
        </w:rPr>
        <w:t>*Corresponding author</w:t>
      </w:r>
    </w:p>
    <w:p w14:paraId="7CDE01B1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 w:hint="eastAsia"/>
          <w:szCs w:val="21"/>
        </w:rPr>
        <w:t>Yanhua Hu</w:t>
      </w:r>
      <w:r w:rsidRPr="00935026">
        <w:rPr>
          <w:rFonts w:ascii="Times New Roman" w:hAnsi="Times New Roman" w:cs="Times New Roman"/>
          <w:szCs w:val="21"/>
        </w:rPr>
        <w:t>,</w:t>
      </w:r>
    </w:p>
    <w:p w14:paraId="6BF3D32B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College of Information Science and Engineering</w:t>
      </w:r>
      <w:r w:rsidRPr="00935026">
        <w:rPr>
          <w:rFonts w:ascii="Times New Roman" w:hAnsi="Times New Roman" w:cs="Times New Roman" w:hint="eastAsia"/>
          <w:szCs w:val="21"/>
        </w:rPr>
        <w:t>,</w:t>
      </w:r>
    </w:p>
    <w:p w14:paraId="03F8F9CF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Liuzhou Institute of Technology,</w:t>
      </w:r>
    </w:p>
    <w:p w14:paraId="01941DF2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No. 99, Xinliu Avenue, Yufeng District</w:t>
      </w:r>
    </w:p>
    <w:p w14:paraId="2A4D72AE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Liuzhou 545616,</w:t>
      </w:r>
    </w:p>
    <w:p w14:paraId="783545AA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Guangxi Zhuang Autonomous Region,</w:t>
      </w:r>
    </w:p>
    <w:p w14:paraId="2EBE88E7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China</w:t>
      </w:r>
    </w:p>
    <w:p w14:paraId="5E96C4A2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E-mail: 19418601@qq.com</w:t>
      </w:r>
      <w:r w:rsidRPr="00935026">
        <w:rPr>
          <w:rFonts w:ascii="Times New Roman" w:hAnsi="Times New Roman" w:cs="Times New Roman"/>
          <w:szCs w:val="21"/>
        </w:rPr>
        <w:cr/>
      </w:r>
      <w:r w:rsidRPr="00935026">
        <w:rPr>
          <w:rFonts w:ascii="Times New Roman" w:hAnsi="Times New Roman" w:cs="Times New Roman"/>
          <w:b/>
          <w:bCs/>
          <w:szCs w:val="21"/>
        </w:rPr>
        <w:t>*Corresponding author</w:t>
      </w:r>
    </w:p>
    <w:p w14:paraId="590255F7" w14:textId="77777777" w:rsidR="007B5498" w:rsidRPr="00935026" w:rsidRDefault="007B5498" w:rsidP="007B5498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bookmarkStart w:id="1" w:name="_Hlk94813482"/>
      <w:r w:rsidRPr="00935026">
        <w:rPr>
          <w:rFonts w:ascii="Times New Roman" w:hAnsi="Times New Roman" w:cs="Times New Roman"/>
          <w:bCs/>
          <w:iCs/>
          <w:szCs w:val="21"/>
        </w:rPr>
        <w:t>Lan Xiang</w:t>
      </w:r>
      <w:r w:rsidRPr="00935026">
        <w:rPr>
          <w:rFonts w:ascii="Times New Roman" w:hAnsi="Times New Roman" w:cs="Times New Roman" w:hint="eastAsia"/>
          <w:bCs/>
          <w:iCs/>
          <w:szCs w:val="21"/>
        </w:rPr>
        <w:t>,</w:t>
      </w:r>
    </w:p>
    <w:bookmarkEnd w:id="1"/>
    <w:p w14:paraId="7E1C6090" w14:textId="77777777" w:rsidR="00136CCD" w:rsidRPr="00935026" w:rsidRDefault="00136CCD" w:rsidP="00136CCD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 xml:space="preserve">School of Medical Technology and Nursing, Shenzhen Polytechnic, </w:t>
      </w:r>
    </w:p>
    <w:p w14:paraId="21B1817B" w14:textId="77777777" w:rsidR="00136CCD" w:rsidRPr="00935026" w:rsidRDefault="00136CCD" w:rsidP="00136CCD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 xml:space="preserve">No.113, Tongfa Road 113, Nanshan District, </w:t>
      </w:r>
    </w:p>
    <w:p w14:paraId="31C10741" w14:textId="77777777" w:rsidR="00136CCD" w:rsidRPr="00935026" w:rsidRDefault="00136CCD" w:rsidP="00136CCD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 xml:space="preserve">Shenzhen 518055, </w:t>
      </w:r>
    </w:p>
    <w:p w14:paraId="55400B99" w14:textId="77777777" w:rsidR="00136CCD" w:rsidRPr="00935026" w:rsidRDefault="00136CCD" w:rsidP="00136CCD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Guangdong Province</w:t>
      </w:r>
    </w:p>
    <w:p w14:paraId="1509D543" w14:textId="77777777" w:rsidR="00136CCD" w:rsidRPr="00935026" w:rsidRDefault="00136CCD" w:rsidP="00136CCD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China</w:t>
      </w:r>
    </w:p>
    <w:p w14:paraId="3547154D" w14:textId="77777777" w:rsidR="00136CCD" w:rsidRPr="00935026" w:rsidRDefault="00136CCD" w:rsidP="00136CCD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 xml:space="preserve">E-mail: </w:t>
      </w:r>
      <w:r w:rsidRPr="00935026">
        <w:rPr>
          <w:rFonts w:ascii="Times New Roman" w:eastAsia="Microsoft YaHei" w:hAnsi="Times New Roman" w:cs="Times New Roman"/>
          <w:szCs w:val="21"/>
          <w:shd w:val="clear" w:color="auto" w:fill="FFFFFF"/>
        </w:rPr>
        <w:t>Lanxiang_666@126.com</w:t>
      </w:r>
    </w:p>
    <w:p w14:paraId="6DC35D6D" w14:textId="77777777" w:rsidR="007B5498" w:rsidRPr="00935026" w:rsidRDefault="007B5498">
      <w:pPr>
        <w:sectPr w:rsidR="007B5498" w:rsidRPr="00935026" w:rsidSect="009350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E124EB" w14:textId="0264E1FB" w:rsidR="008973C3" w:rsidRPr="00935026" w:rsidRDefault="008973C3" w:rsidP="008973C3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bCs/>
          <w:sz w:val="24"/>
          <w:szCs w:val="24"/>
        </w:rPr>
      </w:pPr>
      <w:r w:rsidRPr="00935026">
        <w:rPr>
          <w:rFonts w:ascii="Times New Roman" w:eastAsia="DengXian" w:hAnsi="Times New Roman" w:cs="Times New Roman"/>
          <w:bCs/>
          <w:sz w:val="24"/>
          <w:szCs w:val="24"/>
        </w:rPr>
        <w:t>Table S</w:t>
      </w:r>
      <w:r w:rsidR="00A83D6B" w:rsidRPr="00935026">
        <w:rPr>
          <w:rFonts w:ascii="Times New Roman" w:eastAsia="DengXian" w:hAnsi="Times New Roman" w:cs="Times New Roman"/>
          <w:bCs/>
          <w:sz w:val="24"/>
          <w:szCs w:val="24"/>
        </w:rPr>
        <w:t>1</w:t>
      </w:r>
      <w:r w:rsidRPr="00935026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Pr="00935026">
        <w:rPr>
          <w:rFonts w:ascii="Times New Roman" w:hAnsi="Times New Roman" w:cs="Times New Roman"/>
          <w:szCs w:val="21"/>
        </w:rPr>
        <w:t>RC distribution in the non-GDM group and the GDM group</w:t>
      </w:r>
    </w:p>
    <w:tbl>
      <w:tblPr>
        <w:tblStyle w:val="61"/>
        <w:tblW w:w="6482" w:type="dxa"/>
        <w:tblLook w:val="04A0" w:firstRow="1" w:lastRow="0" w:firstColumn="1" w:lastColumn="0" w:noHBand="0" w:noVBand="1"/>
      </w:tblPr>
      <w:tblGrid>
        <w:gridCol w:w="3143"/>
        <w:gridCol w:w="1780"/>
        <w:gridCol w:w="1559"/>
      </w:tblGrid>
      <w:tr w:rsidR="00935026" w:rsidRPr="00935026" w14:paraId="740DB102" w14:textId="77777777" w:rsidTr="00312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522967" w14:textId="77777777" w:rsidR="008973C3" w:rsidRPr="00935026" w:rsidRDefault="008973C3" w:rsidP="00312906">
            <w:pPr>
              <w:widowControl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60B530C" w14:textId="77777777" w:rsidR="008973C3" w:rsidRPr="00935026" w:rsidRDefault="008973C3" w:rsidP="0031290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rFonts w:hint="eastAsia"/>
                <w:color w:val="auto"/>
                <w:sz w:val="18"/>
                <w:szCs w:val="18"/>
              </w:rPr>
              <w:t>N</w:t>
            </w:r>
            <w:r w:rsidRPr="00935026">
              <w:rPr>
                <w:color w:val="auto"/>
                <w:sz w:val="18"/>
                <w:szCs w:val="18"/>
              </w:rPr>
              <w:t>on-GDM</w:t>
            </w:r>
          </w:p>
        </w:tc>
        <w:tc>
          <w:tcPr>
            <w:tcW w:w="0" w:type="auto"/>
            <w:shd w:val="clear" w:color="auto" w:fill="auto"/>
            <w:hideMark/>
          </w:tcPr>
          <w:p w14:paraId="0B7DCC27" w14:textId="77777777" w:rsidR="008973C3" w:rsidRPr="00935026" w:rsidRDefault="008973C3" w:rsidP="0031290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color w:val="auto"/>
                <w:sz w:val="18"/>
                <w:szCs w:val="18"/>
              </w:rPr>
              <w:t>GDM</w:t>
            </w:r>
          </w:p>
        </w:tc>
      </w:tr>
      <w:tr w:rsidR="00935026" w:rsidRPr="00935026" w14:paraId="47DD226B" w14:textId="77777777" w:rsidTr="0031290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4C8672" w14:textId="77777777" w:rsidR="008973C3" w:rsidRPr="00935026" w:rsidRDefault="008973C3" w:rsidP="00312906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935026">
              <w:rPr>
                <w:color w:val="auto"/>
                <w:sz w:val="18"/>
                <w:szCs w:val="18"/>
              </w:rPr>
              <w:t xml:space="preserve">RC tertile </w:t>
            </w:r>
          </w:p>
        </w:tc>
        <w:tc>
          <w:tcPr>
            <w:tcW w:w="0" w:type="auto"/>
            <w:shd w:val="clear" w:color="auto" w:fill="auto"/>
            <w:hideMark/>
          </w:tcPr>
          <w:p w14:paraId="2ECEB2D5" w14:textId="77777777" w:rsidR="008973C3" w:rsidRPr="00935026" w:rsidRDefault="008973C3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AAF730A" w14:textId="77777777" w:rsidR="008973C3" w:rsidRPr="00935026" w:rsidRDefault="008973C3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935026" w:rsidRPr="00935026" w14:paraId="13E26014" w14:textId="77777777" w:rsidTr="0031290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7E5045" w14:textId="29843413" w:rsidR="008973C3" w:rsidRPr="00935026" w:rsidRDefault="008973C3" w:rsidP="00312906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935026">
              <w:rPr>
                <w:rFonts w:hint="eastAsia"/>
                <w:color w:val="auto"/>
                <w:sz w:val="18"/>
                <w:szCs w:val="18"/>
              </w:rPr>
              <w:t>T</w:t>
            </w:r>
            <w:r w:rsidRPr="00935026">
              <w:rPr>
                <w:color w:val="auto"/>
                <w:sz w:val="18"/>
                <w:szCs w:val="18"/>
              </w:rPr>
              <w:t>1</w:t>
            </w:r>
            <w:r w:rsidR="00AC1E92" w:rsidRPr="00935026">
              <w:rPr>
                <w:color w:val="auto"/>
                <w:sz w:val="18"/>
                <w:szCs w:val="18"/>
              </w:rPr>
              <w:t>(</w:t>
            </w:r>
            <w:r w:rsidR="00AC1E92" w:rsidRPr="00935026">
              <w:rPr>
                <w:color w:val="auto"/>
                <w:szCs w:val="21"/>
              </w:rPr>
              <w:t>&lt;18.50mg/dL</w:t>
            </w:r>
            <w:r w:rsidR="00AC1E92" w:rsidRPr="00935026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DDA2209" w14:textId="77777777" w:rsidR="008973C3" w:rsidRPr="00935026" w:rsidRDefault="008973C3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color w:val="auto"/>
                <w:sz w:val="18"/>
                <w:szCs w:val="18"/>
              </w:rPr>
              <w:t>178 (37.47%)</w:t>
            </w:r>
          </w:p>
        </w:tc>
        <w:tc>
          <w:tcPr>
            <w:tcW w:w="0" w:type="auto"/>
            <w:shd w:val="clear" w:color="auto" w:fill="auto"/>
            <w:hideMark/>
          </w:tcPr>
          <w:p w14:paraId="44588B3C" w14:textId="77777777" w:rsidR="008973C3" w:rsidRPr="00935026" w:rsidRDefault="008973C3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color w:val="auto"/>
                <w:sz w:val="18"/>
                <w:szCs w:val="18"/>
              </w:rPr>
              <w:t>2 (11.76%)</w:t>
            </w:r>
          </w:p>
        </w:tc>
      </w:tr>
      <w:tr w:rsidR="00935026" w:rsidRPr="00935026" w14:paraId="1E057F23" w14:textId="77777777" w:rsidTr="0031290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8CAC97" w14:textId="5DB19B75" w:rsidR="008973C3" w:rsidRPr="00935026" w:rsidRDefault="008973C3" w:rsidP="00312906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935026">
              <w:rPr>
                <w:rFonts w:hint="eastAsia"/>
                <w:color w:val="auto"/>
                <w:sz w:val="18"/>
                <w:szCs w:val="18"/>
              </w:rPr>
              <w:t>T</w:t>
            </w:r>
            <w:r w:rsidRPr="00935026">
              <w:rPr>
                <w:color w:val="auto"/>
                <w:sz w:val="18"/>
                <w:szCs w:val="18"/>
              </w:rPr>
              <w:t>2</w:t>
            </w:r>
            <w:r w:rsidR="00AC1E92" w:rsidRPr="00935026">
              <w:rPr>
                <w:color w:val="auto"/>
                <w:sz w:val="18"/>
                <w:szCs w:val="18"/>
              </w:rPr>
              <w:t>(</w:t>
            </w:r>
            <w:r w:rsidR="00AC1E92" w:rsidRPr="00935026">
              <w:rPr>
                <w:color w:val="auto"/>
                <w:szCs w:val="21"/>
              </w:rPr>
              <w:t>18.50-25.60 mg/dL</w:t>
            </w:r>
            <w:r w:rsidR="00AC1E92" w:rsidRPr="00935026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5C60814" w14:textId="77777777" w:rsidR="008973C3" w:rsidRPr="00935026" w:rsidRDefault="008973C3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color w:val="auto"/>
                <w:sz w:val="18"/>
                <w:szCs w:val="18"/>
              </w:rPr>
              <w:t>168 (35.37%)</w:t>
            </w:r>
          </w:p>
        </w:tc>
        <w:tc>
          <w:tcPr>
            <w:tcW w:w="0" w:type="auto"/>
            <w:shd w:val="clear" w:color="auto" w:fill="auto"/>
            <w:hideMark/>
          </w:tcPr>
          <w:p w14:paraId="3930BE68" w14:textId="77777777" w:rsidR="008973C3" w:rsidRPr="00935026" w:rsidRDefault="008973C3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color w:val="auto"/>
                <w:sz w:val="18"/>
                <w:szCs w:val="18"/>
              </w:rPr>
              <w:t>3 (17.65%)</w:t>
            </w:r>
          </w:p>
        </w:tc>
      </w:tr>
      <w:tr w:rsidR="00935026" w:rsidRPr="00935026" w14:paraId="0A472660" w14:textId="77777777" w:rsidTr="0031290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EB3602" w14:textId="0BEEA38C" w:rsidR="008973C3" w:rsidRPr="00935026" w:rsidRDefault="008973C3" w:rsidP="00312906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935026">
              <w:rPr>
                <w:rFonts w:hint="eastAsia"/>
                <w:color w:val="auto"/>
                <w:sz w:val="18"/>
                <w:szCs w:val="18"/>
              </w:rPr>
              <w:t>T</w:t>
            </w:r>
            <w:r w:rsidRPr="00935026">
              <w:rPr>
                <w:color w:val="auto"/>
                <w:sz w:val="18"/>
                <w:szCs w:val="18"/>
              </w:rPr>
              <w:t>3</w:t>
            </w:r>
            <w:r w:rsidR="00AC1E92" w:rsidRPr="00935026">
              <w:rPr>
                <w:color w:val="auto"/>
                <w:sz w:val="18"/>
                <w:szCs w:val="18"/>
              </w:rPr>
              <w:t>(</w:t>
            </w:r>
            <w:r w:rsidR="00AC1E92" w:rsidRPr="00935026">
              <w:rPr>
                <w:color w:val="auto"/>
                <w:szCs w:val="21"/>
              </w:rPr>
              <w:t>T3: ≥25.60mg/dL</w:t>
            </w:r>
            <w:r w:rsidR="00AC1E92" w:rsidRPr="00935026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183D1D5" w14:textId="77777777" w:rsidR="008973C3" w:rsidRPr="00935026" w:rsidRDefault="008973C3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color w:val="auto"/>
                <w:sz w:val="18"/>
                <w:szCs w:val="18"/>
              </w:rPr>
              <w:t>129 (27.16%)</w:t>
            </w:r>
          </w:p>
        </w:tc>
        <w:tc>
          <w:tcPr>
            <w:tcW w:w="0" w:type="auto"/>
            <w:shd w:val="clear" w:color="auto" w:fill="auto"/>
            <w:hideMark/>
          </w:tcPr>
          <w:p w14:paraId="39158975" w14:textId="77777777" w:rsidR="008973C3" w:rsidRPr="00935026" w:rsidRDefault="008973C3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color w:val="auto"/>
                <w:sz w:val="18"/>
                <w:szCs w:val="18"/>
              </w:rPr>
              <w:t>12 (70.59%</w:t>
            </w:r>
          </w:p>
        </w:tc>
      </w:tr>
    </w:tbl>
    <w:p w14:paraId="6697D9C9" w14:textId="77777777" w:rsidR="008973C3" w:rsidRPr="00935026" w:rsidRDefault="008973C3" w:rsidP="008973C3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7A7BCD5A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67BD5F1F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32E3AE63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6BE43EBC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0B5EDAE0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76B855BF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6040C80D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41F616F9" w14:textId="25800FAF" w:rsidR="00614E79" w:rsidRPr="00935026" w:rsidRDefault="00614E79">
      <w:pPr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br w:type="page"/>
      </w:r>
    </w:p>
    <w:p w14:paraId="3CE6704F" w14:textId="77777777" w:rsidR="008973C3" w:rsidRPr="00935026" w:rsidRDefault="008973C3">
      <w:pPr>
        <w:rPr>
          <w:rFonts w:ascii="Times New Roman" w:hAnsi="Times New Roman" w:cs="Times New Roman"/>
          <w:szCs w:val="21"/>
        </w:rPr>
      </w:pPr>
    </w:p>
    <w:p w14:paraId="25635CEA" w14:textId="6537DBC3" w:rsidR="003F241A" w:rsidRPr="00935026" w:rsidRDefault="003F241A" w:rsidP="003F241A">
      <w:pPr>
        <w:rPr>
          <w:rFonts w:ascii="Times New Roman" w:hAnsi="Times New Roman" w:cs="Times New Roman"/>
          <w:b/>
          <w:szCs w:val="21"/>
        </w:rPr>
      </w:pPr>
      <w:r w:rsidRPr="00935026">
        <w:rPr>
          <w:rFonts w:ascii="Times New Roman" w:eastAsia="DengXian" w:hAnsi="Times New Roman" w:cs="Times New Roman"/>
          <w:bCs/>
          <w:szCs w:val="21"/>
        </w:rPr>
        <w:t xml:space="preserve">Table S2 </w:t>
      </w:r>
      <w:r w:rsidRPr="00935026">
        <w:rPr>
          <w:rFonts w:ascii="Times New Roman" w:hAnsi="Times New Roman" w:cs="Times New Roman"/>
          <w:b/>
          <w:szCs w:val="21"/>
        </w:rPr>
        <w:t>Analysis of the relationship between selected factors and GDM based on multivariate logistic regression model</w:t>
      </w:r>
    </w:p>
    <w:tbl>
      <w:tblPr>
        <w:tblStyle w:val="61"/>
        <w:tblW w:w="7682" w:type="dxa"/>
        <w:tblLook w:val="04A0" w:firstRow="1" w:lastRow="0" w:firstColumn="1" w:lastColumn="0" w:noHBand="0" w:noVBand="1"/>
      </w:tblPr>
      <w:tblGrid>
        <w:gridCol w:w="3352"/>
        <w:gridCol w:w="4330"/>
      </w:tblGrid>
      <w:tr w:rsidR="00935026" w:rsidRPr="00935026" w14:paraId="52AFCAC5" w14:textId="77777777" w:rsidTr="00312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03DD1" w14:textId="77777777" w:rsidR="003F241A" w:rsidRPr="00935026" w:rsidRDefault="003F241A" w:rsidP="00312906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Exposure</w:t>
            </w:r>
          </w:p>
        </w:tc>
        <w:tc>
          <w:tcPr>
            <w:tcW w:w="0" w:type="auto"/>
            <w:hideMark/>
          </w:tcPr>
          <w:p w14:paraId="6E807FB2" w14:textId="77777777" w:rsidR="003F241A" w:rsidRPr="00935026" w:rsidRDefault="003F241A" w:rsidP="0031290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Odds ratio (95% CI)       p</w:t>
            </w:r>
          </w:p>
        </w:tc>
      </w:tr>
      <w:tr w:rsidR="00935026" w:rsidRPr="00935026" w14:paraId="17FCD70B" w14:textId="77777777" w:rsidTr="0031290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02D231" w14:textId="77777777" w:rsidR="003F241A" w:rsidRPr="00935026" w:rsidRDefault="003F241A" w:rsidP="00312906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Pre-pregnancy BMI (kg/m</w:t>
            </w:r>
            <w:r w:rsidRPr="00935026">
              <w:rPr>
                <w:color w:val="auto"/>
                <w:sz w:val="15"/>
                <w:szCs w:val="15"/>
                <w:vertAlign w:val="superscript"/>
              </w:rPr>
              <w:t>2</w:t>
            </w:r>
            <w:r w:rsidRPr="00935026">
              <w:rPr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3046677C" w14:textId="77777777" w:rsidR="003F241A" w:rsidRPr="00935026" w:rsidRDefault="003F241A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 xml:space="preserve">1.078 (0.967, 1.202)         0.17459 </w:t>
            </w:r>
          </w:p>
        </w:tc>
      </w:tr>
      <w:tr w:rsidR="00935026" w:rsidRPr="00935026" w14:paraId="151BED55" w14:textId="77777777" w:rsidTr="0031290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D2700D" w14:textId="77777777" w:rsidR="003F241A" w:rsidRPr="00935026" w:rsidRDefault="003F241A" w:rsidP="00312906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ALT(U/L)</w:t>
            </w:r>
          </w:p>
        </w:tc>
        <w:tc>
          <w:tcPr>
            <w:tcW w:w="0" w:type="auto"/>
            <w:hideMark/>
          </w:tcPr>
          <w:p w14:paraId="79217F42" w14:textId="77777777" w:rsidR="003F241A" w:rsidRPr="00935026" w:rsidRDefault="003F241A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 xml:space="preserve">1.034 (0.988, 1.082)         0.15351 </w:t>
            </w:r>
          </w:p>
        </w:tc>
      </w:tr>
      <w:tr w:rsidR="00935026" w:rsidRPr="00935026" w14:paraId="22F40D7A" w14:textId="77777777" w:rsidTr="0031290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C8E26" w14:textId="77777777" w:rsidR="003F241A" w:rsidRPr="00935026" w:rsidRDefault="003F241A" w:rsidP="00312906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GGT(IU/L)</w:t>
            </w:r>
          </w:p>
        </w:tc>
        <w:tc>
          <w:tcPr>
            <w:tcW w:w="0" w:type="auto"/>
            <w:hideMark/>
          </w:tcPr>
          <w:p w14:paraId="3E963174" w14:textId="77777777" w:rsidR="003F241A" w:rsidRPr="00935026" w:rsidRDefault="003F241A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 xml:space="preserve">0.997 (0.955, 1.041)         0.89291 </w:t>
            </w:r>
          </w:p>
        </w:tc>
      </w:tr>
      <w:tr w:rsidR="00935026" w:rsidRPr="00935026" w14:paraId="1CB94CAC" w14:textId="77777777" w:rsidTr="0031290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5CF1A" w14:textId="77777777" w:rsidR="003F241A" w:rsidRPr="00935026" w:rsidRDefault="003F241A" w:rsidP="00312906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FPG (mg/dL)</w:t>
            </w:r>
          </w:p>
        </w:tc>
        <w:tc>
          <w:tcPr>
            <w:tcW w:w="0" w:type="auto"/>
            <w:hideMark/>
          </w:tcPr>
          <w:p w14:paraId="64D6BA63" w14:textId="77777777" w:rsidR="003F241A" w:rsidRPr="00935026" w:rsidRDefault="003F241A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 xml:space="preserve">1.051 (0.995, 1.111)         0.07397 </w:t>
            </w:r>
          </w:p>
        </w:tc>
      </w:tr>
      <w:tr w:rsidR="00935026" w:rsidRPr="00935026" w14:paraId="6437E206" w14:textId="77777777" w:rsidTr="0031290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F1AC2" w14:textId="77777777" w:rsidR="003F241A" w:rsidRPr="00935026" w:rsidRDefault="003F241A" w:rsidP="00312906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Insulin(μIU/mL)</w:t>
            </w:r>
          </w:p>
        </w:tc>
        <w:tc>
          <w:tcPr>
            <w:tcW w:w="0" w:type="auto"/>
            <w:hideMark/>
          </w:tcPr>
          <w:p w14:paraId="3D7247C3" w14:textId="77777777" w:rsidR="003F241A" w:rsidRPr="00935026" w:rsidRDefault="003F241A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 xml:space="preserve">1.145 (0.923, 1.422)         0.21872 </w:t>
            </w:r>
          </w:p>
        </w:tc>
      </w:tr>
      <w:tr w:rsidR="00935026" w:rsidRPr="00935026" w14:paraId="0E28ABC3" w14:textId="77777777" w:rsidTr="0031290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E6E662" w14:textId="77777777" w:rsidR="003F241A" w:rsidRPr="00935026" w:rsidRDefault="003F241A" w:rsidP="00312906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HOMA-IR</w:t>
            </w:r>
          </w:p>
        </w:tc>
        <w:tc>
          <w:tcPr>
            <w:tcW w:w="0" w:type="auto"/>
            <w:hideMark/>
          </w:tcPr>
          <w:p w14:paraId="0B210E27" w14:textId="77777777" w:rsidR="003F241A" w:rsidRPr="00935026" w:rsidRDefault="003F241A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 xml:space="preserve">0.640 (0.267, 1.533)         0.31708 </w:t>
            </w:r>
          </w:p>
        </w:tc>
      </w:tr>
      <w:tr w:rsidR="00935026" w:rsidRPr="00935026" w14:paraId="0F7E9733" w14:textId="77777777" w:rsidTr="0031290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521727" w14:textId="77777777" w:rsidR="003F241A" w:rsidRPr="00935026" w:rsidRDefault="003F241A" w:rsidP="00312906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Adipokines(ng/mL)</w:t>
            </w:r>
          </w:p>
        </w:tc>
        <w:tc>
          <w:tcPr>
            <w:tcW w:w="0" w:type="auto"/>
            <w:hideMark/>
          </w:tcPr>
          <w:p w14:paraId="6D4F1FA9" w14:textId="77777777" w:rsidR="003F241A" w:rsidRPr="00935026" w:rsidRDefault="003F241A" w:rsidP="003129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35026">
              <w:rPr>
                <w:color w:val="auto"/>
                <w:sz w:val="15"/>
                <w:szCs w:val="15"/>
              </w:rPr>
              <w:t>1.000 (0.999, 1.000)         0.0616</w:t>
            </w:r>
          </w:p>
        </w:tc>
      </w:tr>
    </w:tbl>
    <w:p w14:paraId="067B3C4C" w14:textId="77777777" w:rsidR="003F241A" w:rsidRPr="00935026" w:rsidRDefault="003F241A" w:rsidP="003F241A">
      <w:pPr>
        <w:rPr>
          <w:rFonts w:ascii="Times New Roman" w:hAnsi="Times New Roman" w:cs="Times New Roman"/>
          <w:bCs/>
          <w:sz w:val="15"/>
          <w:szCs w:val="15"/>
        </w:rPr>
      </w:pPr>
      <w:r w:rsidRPr="00935026">
        <w:rPr>
          <w:rFonts w:ascii="Times New Roman" w:hAnsi="Times New Roman" w:cs="Times New Roman"/>
          <w:bCs/>
          <w:sz w:val="15"/>
          <w:szCs w:val="15"/>
        </w:rPr>
        <w:t xml:space="preserve">Note 1: Above model was adjusted for age, pre-pregnancy BMI, parity, hepatic steatosis, AST, GGT, ALT, TC, LDL-C, HOMA-IR, and adiponectin. </w:t>
      </w:r>
    </w:p>
    <w:p w14:paraId="40C4EF00" w14:textId="77777777" w:rsidR="003F241A" w:rsidRPr="00935026" w:rsidRDefault="003F241A" w:rsidP="003F241A">
      <w:pPr>
        <w:rPr>
          <w:rFonts w:ascii="Times New Roman" w:hAnsi="Times New Roman" w:cs="Times New Roman"/>
          <w:bCs/>
          <w:sz w:val="15"/>
          <w:szCs w:val="15"/>
        </w:rPr>
      </w:pPr>
      <w:r w:rsidRPr="00935026">
        <w:rPr>
          <w:rFonts w:ascii="Times New Roman" w:hAnsi="Times New Roman" w:cs="Times New Roman"/>
          <w:bCs/>
          <w:sz w:val="15"/>
          <w:szCs w:val="15"/>
        </w:rPr>
        <w:t>Note 2: The model was not adjusted for each of the independent variables themselves.</w:t>
      </w:r>
    </w:p>
    <w:p w14:paraId="52251038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65B50990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4EC858C9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46EA7914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57F2D073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6DB02CB5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6C8D0D08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17D985E4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7B10A063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58EB865B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0E727258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2EA486F1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4ED63414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237B6560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4C773909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213FC30D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4AFFF1EF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5E302C90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6E1CCA79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7BFD9ABF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226CB704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3CA6DCEB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0EA2D345" w14:textId="2002525B" w:rsidR="00614E79" w:rsidRPr="00935026" w:rsidRDefault="00614E79">
      <w:pPr>
        <w:rPr>
          <w:rFonts w:ascii="Times New Roman" w:hAnsi="Times New Roman" w:cs="Times New Roman"/>
          <w:sz w:val="18"/>
          <w:szCs w:val="18"/>
        </w:rPr>
      </w:pPr>
      <w:r w:rsidRPr="00935026">
        <w:rPr>
          <w:rFonts w:ascii="Times New Roman" w:hAnsi="Times New Roman" w:cs="Times New Roman"/>
          <w:sz w:val="18"/>
          <w:szCs w:val="18"/>
        </w:rPr>
        <w:br w:type="page"/>
      </w:r>
    </w:p>
    <w:p w14:paraId="141E4002" w14:textId="77777777" w:rsidR="008973C3" w:rsidRPr="00935026" w:rsidRDefault="008973C3">
      <w:pPr>
        <w:rPr>
          <w:rFonts w:ascii="Times New Roman" w:hAnsi="Times New Roman" w:cs="Times New Roman"/>
          <w:sz w:val="18"/>
          <w:szCs w:val="18"/>
        </w:rPr>
      </w:pPr>
    </w:p>
    <w:p w14:paraId="4937B201" w14:textId="6875EA1A" w:rsidR="00D41E83" w:rsidRPr="00935026" w:rsidRDefault="00A903C6">
      <w:pPr>
        <w:rPr>
          <w:rFonts w:ascii="Times New Roman" w:hAnsi="Times New Roman" w:cs="Times New Roman"/>
          <w:sz w:val="18"/>
          <w:szCs w:val="18"/>
        </w:rPr>
      </w:pPr>
      <w:r w:rsidRPr="00935026">
        <w:rPr>
          <w:rFonts w:ascii="Times New Roman" w:hAnsi="Times New Roman" w:cs="Times New Roman"/>
          <w:sz w:val="18"/>
          <w:szCs w:val="18"/>
        </w:rPr>
        <w:t xml:space="preserve">Table </w:t>
      </w:r>
      <w:r w:rsidR="00D84A57" w:rsidRPr="00935026">
        <w:rPr>
          <w:rFonts w:ascii="Times New Roman" w:hAnsi="Times New Roman" w:cs="Times New Roman"/>
          <w:sz w:val="18"/>
          <w:szCs w:val="18"/>
        </w:rPr>
        <w:t>S</w:t>
      </w:r>
      <w:r w:rsidR="00212745" w:rsidRPr="00935026">
        <w:rPr>
          <w:rFonts w:ascii="Times New Roman" w:hAnsi="Times New Roman" w:cs="Times New Roman"/>
          <w:sz w:val="18"/>
          <w:szCs w:val="18"/>
        </w:rPr>
        <w:t>3</w:t>
      </w:r>
      <w:r w:rsidRPr="00935026">
        <w:rPr>
          <w:rFonts w:ascii="Times New Roman" w:hAnsi="Times New Roman" w:cs="Times New Roman"/>
          <w:sz w:val="18"/>
          <w:szCs w:val="18"/>
        </w:rPr>
        <w:t xml:space="preserve"> </w:t>
      </w:r>
      <w:r w:rsidR="008016BA" w:rsidRPr="00935026">
        <w:rPr>
          <w:rFonts w:ascii="Times New Roman" w:hAnsi="Times New Roman" w:cs="Times New Roman"/>
          <w:sz w:val="18"/>
          <w:szCs w:val="18"/>
        </w:rPr>
        <w:t>The possibility for unobserved confounding between RC and the risk of GDM by calculating E values.</w:t>
      </w:r>
    </w:p>
    <w:tbl>
      <w:tblPr>
        <w:tblStyle w:val="61"/>
        <w:tblW w:w="8123" w:type="dxa"/>
        <w:tblInd w:w="108" w:type="dxa"/>
        <w:tblLook w:val="04A0" w:firstRow="1" w:lastRow="0" w:firstColumn="1" w:lastColumn="0" w:noHBand="0" w:noVBand="1"/>
      </w:tblPr>
      <w:tblGrid>
        <w:gridCol w:w="1903"/>
        <w:gridCol w:w="2954"/>
        <w:gridCol w:w="3266"/>
      </w:tblGrid>
      <w:tr w:rsidR="00935026" w:rsidRPr="00935026" w14:paraId="043C944F" w14:textId="77777777" w:rsidTr="00801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</w:tcPr>
          <w:p w14:paraId="0F224DED" w14:textId="77777777" w:rsidR="00C22FEF" w:rsidRPr="00935026" w:rsidRDefault="00C22FEF" w:rsidP="00EE4981">
            <w:pPr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935026">
              <w:rPr>
                <w:b w:val="0"/>
                <w:bCs w:val="0"/>
                <w:color w:val="auto"/>
                <w:sz w:val="18"/>
                <w:szCs w:val="18"/>
              </w:rPr>
              <w:t>Calculate E-value</w:t>
            </w:r>
          </w:p>
        </w:tc>
        <w:tc>
          <w:tcPr>
            <w:tcW w:w="2954" w:type="dxa"/>
            <w:shd w:val="clear" w:color="auto" w:fill="auto"/>
          </w:tcPr>
          <w:p w14:paraId="3214488D" w14:textId="77777777" w:rsidR="00C22FEF" w:rsidRPr="00935026" w:rsidRDefault="00C22FEF" w:rsidP="00EE498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935026">
              <w:rPr>
                <w:b w:val="0"/>
                <w:bCs w:val="0"/>
                <w:color w:val="auto"/>
                <w:sz w:val="18"/>
                <w:szCs w:val="18"/>
              </w:rPr>
              <w:t>relative risk of exposure-confounder</w:t>
            </w:r>
          </w:p>
        </w:tc>
        <w:tc>
          <w:tcPr>
            <w:tcW w:w="3266" w:type="dxa"/>
          </w:tcPr>
          <w:p w14:paraId="4F301FB0" w14:textId="77777777" w:rsidR="00C22FEF" w:rsidRPr="00935026" w:rsidRDefault="00C22FEF" w:rsidP="00EE4981">
            <w:pPr>
              <w:ind w:firstLineChars="100" w:firstLine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935026">
              <w:rPr>
                <w:b w:val="0"/>
                <w:bCs w:val="0"/>
                <w:color w:val="auto"/>
                <w:sz w:val="18"/>
                <w:szCs w:val="18"/>
              </w:rPr>
              <w:t>relative risk confounder-outcome</w:t>
            </w:r>
          </w:p>
        </w:tc>
      </w:tr>
      <w:tr w:rsidR="00935026" w:rsidRPr="00935026" w14:paraId="31926807" w14:textId="77777777" w:rsidTr="008016BA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</w:tcPr>
          <w:p w14:paraId="2312475C" w14:textId="77777777" w:rsidR="00C22FEF" w:rsidRPr="00935026" w:rsidRDefault="00C22FEF" w:rsidP="00EE4981">
            <w:pPr>
              <w:ind w:firstLineChars="100" w:firstLine="18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935026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2</w:t>
            </w:r>
            <w:r w:rsidRPr="00935026">
              <w:rPr>
                <w:b w:val="0"/>
                <w:bCs w:val="0"/>
                <w:color w:val="auto"/>
                <w:sz w:val="18"/>
                <w:szCs w:val="18"/>
              </w:rPr>
              <w:t>.28</w:t>
            </w:r>
          </w:p>
        </w:tc>
        <w:tc>
          <w:tcPr>
            <w:tcW w:w="2954" w:type="dxa"/>
            <w:shd w:val="clear" w:color="auto" w:fill="auto"/>
            <w:vAlign w:val="center"/>
          </w:tcPr>
          <w:p w14:paraId="0F4851CB" w14:textId="77777777" w:rsidR="00C22FEF" w:rsidRPr="00935026" w:rsidRDefault="00C22FEF" w:rsidP="00EE4981">
            <w:pPr>
              <w:ind w:firstLineChars="10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rFonts w:hint="eastAsia"/>
                <w:color w:val="auto"/>
                <w:sz w:val="18"/>
                <w:szCs w:val="18"/>
              </w:rPr>
              <w:t>1</w:t>
            </w:r>
            <w:r w:rsidRPr="00935026">
              <w:rPr>
                <w:color w:val="auto"/>
                <w:sz w:val="18"/>
                <w:szCs w:val="18"/>
              </w:rPr>
              <w:t>.75</w:t>
            </w:r>
          </w:p>
        </w:tc>
        <w:tc>
          <w:tcPr>
            <w:tcW w:w="3266" w:type="dxa"/>
            <w:vAlign w:val="center"/>
          </w:tcPr>
          <w:p w14:paraId="64768327" w14:textId="77777777" w:rsidR="00C22FEF" w:rsidRPr="00935026" w:rsidRDefault="00C22FEF" w:rsidP="00EE4981">
            <w:pPr>
              <w:ind w:firstLineChars="10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35026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935026">
              <w:rPr>
                <w:color w:val="auto"/>
                <w:sz w:val="18"/>
                <w:szCs w:val="18"/>
              </w:rPr>
              <w:t>.74</w:t>
            </w:r>
          </w:p>
        </w:tc>
      </w:tr>
    </w:tbl>
    <w:p w14:paraId="4C29F057" w14:textId="77777777" w:rsidR="004771E5" w:rsidRPr="00935026" w:rsidRDefault="004771E5">
      <w:pPr>
        <w:rPr>
          <w:sz w:val="18"/>
          <w:szCs w:val="18"/>
        </w:rPr>
      </w:pPr>
    </w:p>
    <w:p w14:paraId="1F40837C" w14:textId="7251FB33" w:rsidR="004771E5" w:rsidRPr="00935026" w:rsidRDefault="00A8281C">
      <w:r w:rsidRPr="00935026">
        <w:rPr>
          <w:rFonts w:hint="eastAsia"/>
        </w:rPr>
        <w:t xml:space="preserve"> </w:t>
      </w:r>
    </w:p>
    <w:p w14:paraId="02945D75" w14:textId="77777777" w:rsidR="004771E5" w:rsidRPr="00935026" w:rsidRDefault="004771E5"/>
    <w:p w14:paraId="5171E1CA" w14:textId="77777777" w:rsidR="00B21462" w:rsidRPr="00935026" w:rsidRDefault="00B21462"/>
    <w:p w14:paraId="441FB10B" w14:textId="77777777" w:rsidR="00B21462" w:rsidRPr="00935026" w:rsidRDefault="00B21462"/>
    <w:p w14:paraId="08EB1322" w14:textId="77777777" w:rsidR="00B21462" w:rsidRPr="00935026" w:rsidRDefault="00B21462"/>
    <w:p w14:paraId="4E1F2F0B" w14:textId="77777777" w:rsidR="00B21462" w:rsidRPr="00935026" w:rsidRDefault="00B21462"/>
    <w:p w14:paraId="02F8933D" w14:textId="77777777" w:rsidR="00B21462" w:rsidRPr="00935026" w:rsidRDefault="00B21462"/>
    <w:p w14:paraId="35AB30A9" w14:textId="77777777" w:rsidR="00B21462" w:rsidRPr="00935026" w:rsidRDefault="00B21462"/>
    <w:p w14:paraId="74D1C2A0" w14:textId="77777777" w:rsidR="00B21462" w:rsidRPr="00935026" w:rsidRDefault="00B21462"/>
    <w:p w14:paraId="479B0BBF" w14:textId="77777777" w:rsidR="00B21462" w:rsidRPr="00935026" w:rsidRDefault="00B21462"/>
    <w:p w14:paraId="0478CBF2" w14:textId="77777777" w:rsidR="00B21462" w:rsidRPr="00935026" w:rsidRDefault="00B21462"/>
    <w:p w14:paraId="67DB39C3" w14:textId="77777777" w:rsidR="00B21462" w:rsidRPr="00935026" w:rsidRDefault="00B21462"/>
    <w:p w14:paraId="28271825" w14:textId="77777777" w:rsidR="00B21462" w:rsidRPr="00935026" w:rsidRDefault="00B21462"/>
    <w:p w14:paraId="75651963" w14:textId="77777777" w:rsidR="00B21462" w:rsidRPr="00935026" w:rsidRDefault="00B21462"/>
    <w:p w14:paraId="0D311DB7" w14:textId="77777777" w:rsidR="00B21462" w:rsidRPr="00935026" w:rsidRDefault="00B21462"/>
    <w:p w14:paraId="30151CA2" w14:textId="77777777" w:rsidR="00B21462" w:rsidRPr="00935026" w:rsidRDefault="00B21462"/>
    <w:p w14:paraId="30D47FD1" w14:textId="77777777" w:rsidR="00B21462" w:rsidRPr="00935026" w:rsidRDefault="00B21462"/>
    <w:p w14:paraId="7EC5CE51" w14:textId="77777777" w:rsidR="00B21462" w:rsidRPr="00935026" w:rsidRDefault="00B21462"/>
    <w:p w14:paraId="71705795" w14:textId="77777777" w:rsidR="00B21462" w:rsidRPr="00935026" w:rsidRDefault="00B21462"/>
    <w:p w14:paraId="1DB71A25" w14:textId="77777777" w:rsidR="00B21462" w:rsidRPr="00935026" w:rsidRDefault="00B21462"/>
    <w:p w14:paraId="12BFCD98" w14:textId="77777777" w:rsidR="00B21462" w:rsidRPr="00935026" w:rsidRDefault="00B21462"/>
    <w:p w14:paraId="007C8C53" w14:textId="77777777" w:rsidR="00B21462" w:rsidRPr="00935026" w:rsidRDefault="00B21462"/>
    <w:p w14:paraId="76682320" w14:textId="77777777" w:rsidR="00B21462" w:rsidRPr="00935026" w:rsidRDefault="00B21462"/>
    <w:p w14:paraId="0ABBF836" w14:textId="77777777" w:rsidR="00B21462" w:rsidRPr="00935026" w:rsidRDefault="00B21462"/>
    <w:p w14:paraId="462861F7" w14:textId="77777777" w:rsidR="00B21462" w:rsidRPr="00935026" w:rsidRDefault="00B21462"/>
    <w:p w14:paraId="26B58C58" w14:textId="77777777" w:rsidR="00B21462" w:rsidRPr="00935026" w:rsidRDefault="00B21462"/>
    <w:p w14:paraId="2DFE547D" w14:textId="77777777" w:rsidR="00B21462" w:rsidRPr="00935026" w:rsidRDefault="00B21462"/>
    <w:p w14:paraId="32A95AB1" w14:textId="77777777" w:rsidR="00B21462" w:rsidRPr="00935026" w:rsidRDefault="00B21462"/>
    <w:p w14:paraId="41078EEB" w14:textId="77777777" w:rsidR="00B21462" w:rsidRPr="00935026" w:rsidRDefault="00B21462"/>
    <w:p w14:paraId="34C6DDEB" w14:textId="77777777" w:rsidR="00B21462" w:rsidRPr="00935026" w:rsidRDefault="00B21462"/>
    <w:p w14:paraId="3EF0E2BC" w14:textId="77777777" w:rsidR="00B21462" w:rsidRPr="00935026" w:rsidRDefault="00B21462"/>
    <w:p w14:paraId="6E6BA0CF" w14:textId="77777777" w:rsidR="00B21462" w:rsidRPr="00935026" w:rsidRDefault="00B21462"/>
    <w:p w14:paraId="08596AB0" w14:textId="77777777" w:rsidR="00B21462" w:rsidRPr="00935026" w:rsidRDefault="00B21462"/>
    <w:p w14:paraId="6A9A0C11" w14:textId="77777777" w:rsidR="00B21462" w:rsidRPr="00935026" w:rsidRDefault="00B21462"/>
    <w:p w14:paraId="205B82C8" w14:textId="77777777" w:rsidR="00B21462" w:rsidRPr="00935026" w:rsidRDefault="00B21462"/>
    <w:p w14:paraId="48FDDDB2" w14:textId="77777777" w:rsidR="00B21462" w:rsidRPr="00935026" w:rsidRDefault="00B21462"/>
    <w:p w14:paraId="77FA7594" w14:textId="77777777" w:rsidR="00B21462" w:rsidRPr="00935026" w:rsidRDefault="00B21462"/>
    <w:p w14:paraId="17662991" w14:textId="77777777" w:rsidR="00B21462" w:rsidRPr="00935026" w:rsidRDefault="00B21462"/>
    <w:p w14:paraId="7715DD4F" w14:textId="77777777" w:rsidR="00B21462" w:rsidRPr="00935026" w:rsidRDefault="00B21462"/>
    <w:p w14:paraId="2CB27066" w14:textId="77777777" w:rsidR="00472FCB" w:rsidRPr="00935026" w:rsidRDefault="00472FCB"/>
    <w:p w14:paraId="45B0DF02" w14:textId="1A29B31A" w:rsidR="00472FCB" w:rsidRPr="00935026" w:rsidRDefault="00472FCB" w:rsidP="00472FCB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bCs/>
          <w:sz w:val="24"/>
          <w:szCs w:val="24"/>
        </w:rPr>
      </w:pPr>
      <w:r w:rsidRPr="00935026">
        <w:rPr>
          <w:rFonts w:ascii="Times New Roman" w:eastAsia="DengXian" w:hAnsi="Times New Roman" w:cs="Times New Roman"/>
          <w:bCs/>
          <w:sz w:val="24"/>
          <w:szCs w:val="24"/>
        </w:rPr>
        <w:t xml:space="preserve">Table </w:t>
      </w:r>
      <w:r w:rsidR="00D84A57" w:rsidRPr="00935026">
        <w:rPr>
          <w:rFonts w:ascii="Times New Roman" w:eastAsia="DengXian" w:hAnsi="Times New Roman" w:cs="Times New Roman"/>
          <w:bCs/>
          <w:sz w:val="24"/>
          <w:szCs w:val="24"/>
        </w:rPr>
        <w:t>S</w:t>
      </w:r>
      <w:r w:rsidR="004B4F10" w:rsidRPr="00935026">
        <w:rPr>
          <w:rFonts w:ascii="Times New Roman" w:eastAsia="DengXian" w:hAnsi="Times New Roman" w:cs="Times New Roman"/>
          <w:bCs/>
          <w:sz w:val="24"/>
          <w:szCs w:val="24"/>
        </w:rPr>
        <w:t>4</w:t>
      </w:r>
      <w:r w:rsidRPr="00935026">
        <w:rPr>
          <w:rFonts w:ascii="Times New Roman" w:eastAsia="DengXian" w:hAnsi="Times New Roman" w:cs="Times New Roman"/>
          <w:bCs/>
          <w:sz w:val="24"/>
          <w:szCs w:val="24"/>
        </w:rPr>
        <w:t xml:space="preserve"> Effect size of RC on GDM in prespecified and exploratory subgroups</w:t>
      </w:r>
    </w:p>
    <w:tbl>
      <w:tblPr>
        <w:tblStyle w:val="61"/>
        <w:tblW w:w="0" w:type="auto"/>
        <w:tblInd w:w="108" w:type="dxa"/>
        <w:tblLook w:val="04A0" w:firstRow="1" w:lastRow="0" w:firstColumn="1" w:lastColumn="0" w:noHBand="0" w:noVBand="1"/>
      </w:tblPr>
      <w:tblGrid>
        <w:gridCol w:w="2214"/>
        <w:gridCol w:w="1251"/>
        <w:gridCol w:w="2076"/>
        <w:gridCol w:w="1126"/>
        <w:gridCol w:w="1531"/>
      </w:tblGrid>
      <w:tr w:rsidR="00935026" w:rsidRPr="00935026" w14:paraId="48C825CE" w14:textId="77777777" w:rsidTr="005B7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</w:tcPr>
          <w:p w14:paraId="2D68376E" w14:textId="77777777" w:rsidR="00472FCB" w:rsidRPr="00935026" w:rsidRDefault="00472FCB" w:rsidP="005B72B0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bookmarkStart w:id="2" w:name="_Hlk52397140"/>
            <w:r w:rsidRPr="00935026">
              <w:rPr>
                <w:b w:val="0"/>
                <w:color w:val="auto"/>
                <w:sz w:val="15"/>
                <w:szCs w:val="15"/>
              </w:rPr>
              <w:t>Characteristic</w:t>
            </w:r>
          </w:p>
        </w:tc>
        <w:tc>
          <w:tcPr>
            <w:tcW w:w="1251" w:type="dxa"/>
            <w:shd w:val="clear" w:color="auto" w:fill="auto"/>
          </w:tcPr>
          <w:p w14:paraId="1223396D" w14:textId="68C138BA" w:rsidR="00472FCB" w:rsidRPr="00935026" w:rsidRDefault="00472FCB" w:rsidP="005B72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No</w:t>
            </w:r>
            <w:r w:rsidR="00EC04D7" w:rsidRPr="00935026">
              <w:rPr>
                <w:b w:val="0"/>
                <w:color w:val="auto"/>
                <w:sz w:val="15"/>
                <w:szCs w:val="15"/>
              </w:rPr>
              <w:t>.</w:t>
            </w:r>
            <w:r w:rsidRPr="00935026">
              <w:rPr>
                <w:b w:val="0"/>
                <w:color w:val="auto"/>
                <w:sz w:val="15"/>
                <w:szCs w:val="15"/>
              </w:rPr>
              <w:t xml:space="preserve"> of patients</w:t>
            </w:r>
          </w:p>
        </w:tc>
        <w:tc>
          <w:tcPr>
            <w:tcW w:w="2076" w:type="dxa"/>
            <w:shd w:val="clear" w:color="auto" w:fill="auto"/>
          </w:tcPr>
          <w:p w14:paraId="6C5EC27E" w14:textId="77777777" w:rsidR="00472FCB" w:rsidRPr="00935026" w:rsidRDefault="00472FCB" w:rsidP="005B72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Effect size(95%CI)</w:t>
            </w:r>
          </w:p>
        </w:tc>
        <w:tc>
          <w:tcPr>
            <w:tcW w:w="1126" w:type="dxa"/>
          </w:tcPr>
          <w:p w14:paraId="0A5848F3" w14:textId="77777777" w:rsidR="00472FCB" w:rsidRPr="00935026" w:rsidRDefault="00472FCB" w:rsidP="005B72B0">
            <w:pPr>
              <w:ind w:firstLineChars="100" w:firstLine="15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P value</w:t>
            </w:r>
          </w:p>
        </w:tc>
        <w:tc>
          <w:tcPr>
            <w:tcW w:w="1531" w:type="dxa"/>
            <w:shd w:val="clear" w:color="auto" w:fill="auto"/>
          </w:tcPr>
          <w:p w14:paraId="77F3386A" w14:textId="77777777" w:rsidR="00472FCB" w:rsidRPr="00935026" w:rsidRDefault="00472FCB" w:rsidP="005B72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P for interaction</w:t>
            </w:r>
          </w:p>
        </w:tc>
      </w:tr>
      <w:tr w:rsidR="00935026" w:rsidRPr="00935026" w14:paraId="4A4BA2D1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  <w:vAlign w:val="center"/>
          </w:tcPr>
          <w:p w14:paraId="415F2DDF" w14:textId="77777777" w:rsidR="00472FCB" w:rsidRPr="00935026" w:rsidRDefault="00472FCB" w:rsidP="005B72B0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Age (years)</w:t>
            </w:r>
          </w:p>
        </w:tc>
        <w:tc>
          <w:tcPr>
            <w:tcW w:w="1251" w:type="dxa"/>
            <w:shd w:val="clear" w:color="auto" w:fill="auto"/>
          </w:tcPr>
          <w:p w14:paraId="7B6F9C46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03CB2896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1126" w:type="dxa"/>
            <w:vAlign w:val="center"/>
          </w:tcPr>
          <w:p w14:paraId="23E0BF69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01BEC7A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8273</w:t>
            </w:r>
          </w:p>
        </w:tc>
      </w:tr>
      <w:tr w:rsidR="00935026" w:rsidRPr="00935026" w14:paraId="597916C4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</w:tcPr>
          <w:p w14:paraId="52B202FE" w14:textId="77777777" w:rsidR="00472FCB" w:rsidRPr="00935026" w:rsidRDefault="00472FCB" w:rsidP="005B72B0">
            <w:pPr>
              <w:ind w:firstLineChars="100" w:firstLine="150"/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&lt;35</w:t>
            </w:r>
          </w:p>
        </w:tc>
        <w:tc>
          <w:tcPr>
            <w:tcW w:w="1251" w:type="dxa"/>
            <w:shd w:val="clear" w:color="auto" w:fill="auto"/>
          </w:tcPr>
          <w:p w14:paraId="1229B50D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453</w:t>
            </w:r>
          </w:p>
        </w:tc>
        <w:tc>
          <w:tcPr>
            <w:tcW w:w="2076" w:type="dxa"/>
            <w:shd w:val="clear" w:color="auto" w:fill="auto"/>
          </w:tcPr>
          <w:p w14:paraId="651360FA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1.087 (1.043, 1.133</w:t>
            </w:r>
          </w:p>
        </w:tc>
        <w:tc>
          <w:tcPr>
            <w:tcW w:w="1126" w:type="dxa"/>
          </w:tcPr>
          <w:p w14:paraId="337C4BEF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1531" w:type="dxa"/>
            <w:shd w:val="clear" w:color="auto" w:fill="auto"/>
          </w:tcPr>
          <w:p w14:paraId="4279E5FE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</w:tr>
      <w:tr w:rsidR="00935026" w:rsidRPr="00935026" w14:paraId="1E0BB51F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</w:tcPr>
          <w:p w14:paraId="156B40B6" w14:textId="77777777" w:rsidR="00472FCB" w:rsidRPr="00935026" w:rsidRDefault="00472FCB" w:rsidP="005B72B0">
            <w:pPr>
              <w:ind w:firstLineChars="100" w:firstLine="150"/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≥35</w:t>
            </w:r>
          </w:p>
        </w:tc>
        <w:tc>
          <w:tcPr>
            <w:tcW w:w="1251" w:type="dxa"/>
            <w:shd w:val="clear" w:color="auto" w:fill="auto"/>
          </w:tcPr>
          <w:p w14:paraId="4E9E41FC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13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8563F68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 xml:space="preserve">1.052 (0.986, 1.122) </w:t>
            </w:r>
          </w:p>
        </w:tc>
        <w:tc>
          <w:tcPr>
            <w:tcW w:w="1126" w:type="dxa"/>
            <w:vAlign w:val="center"/>
          </w:tcPr>
          <w:p w14:paraId="0FCB50FA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123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EE3248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</w:tr>
      <w:tr w:rsidR="00935026" w:rsidRPr="00935026" w14:paraId="4CEB2304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  <w:vAlign w:val="center"/>
          </w:tcPr>
          <w:p w14:paraId="42302C3F" w14:textId="77777777" w:rsidR="00472FCB" w:rsidRPr="00935026" w:rsidRDefault="00472FCB" w:rsidP="005B72B0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Pre-pregnancy BMI (kg/m</w:t>
            </w:r>
            <w:r w:rsidRPr="00935026">
              <w:rPr>
                <w:b w:val="0"/>
                <w:color w:val="auto"/>
                <w:sz w:val="15"/>
                <w:szCs w:val="15"/>
                <w:vertAlign w:val="superscript"/>
              </w:rPr>
              <w:t>2</w:t>
            </w:r>
            <w:r w:rsidRPr="00935026">
              <w:rPr>
                <w:b w:val="0"/>
                <w:color w:val="auto"/>
                <w:sz w:val="15"/>
                <w:szCs w:val="15"/>
              </w:rPr>
              <w:t>)</w:t>
            </w:r>
          </w:p>
        </w:tc>
        <w:tc>
          <w:tcPr>
            <w:tcW w:w="1251" w:type="dxa"/>
            <w:shd w:val="clear" w:color="auto" w:fill="auto"/>
          </w:tcPr>
          <w:p w14:paraId="4D1E3963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1B8C7644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1126" w:type="dxa"/>
            <w:vAlign w:val="center"/>
          </w:tcPr>
          <w:p w14:paraId="76A1C65F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7442924" w14:textId="3F658FC8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5</w:t>
            </w:r>
            <w:r w:rsidR="003D2622" w:rsidRPr="00935026">
              <w:rPr>
                <w:bCs/>
                <w:color w:val="auto"/>
                <w:sz w:val="15"/>
                <w:szCs w:val="15"/>
              </w:rPr>
              <w:t>428</w:t>
            </w:r>
          </w:p>
        </w:tc>
      </w:tr>
      <w:tr w:rsidR="00935026" w:rsidRPr="00935026" w14:paraId="6762DF8C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</w:tcPr>
          <w:p w14:paraId="73AB4198" w14:textId="77777777" w:rsidR="00472FCB" w:rsidRPr="00935026" w:rsidRDefault="00472FCB" w:rsidP="005B72B0">
            <w:pPr>
              <w:ind w:firstLineChars="200" w:firstLine="300"/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&lt;25</w:t>
            </w:r>
          </w:p>
        </w:tc>
        <w:tc>
          <w:tcPr>
            <w:tcW w:w="1251" w:type="dxa"/>
            <w:shd w:val="clear" w:color="auto" w:fill="auto"/>
          </w:tcPr>
          <w:p w14:paraId="0C0048B3" w14:textId="0EE3360B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49</w:t>
            </w:r>
            <w:r w:rsidR="006F7C87" w:rsidRPr="00935026">
              <w:rPr>
                <w:bCs/>
                <w:color w:val="auto"/>
                <w:sz w:val="15"/>
                <w:szCs w:val="15"/>
              </w:rPr>
              <w:t>2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1F1C4D6" w14:textId="656E34C6" w:rsidR="00472FCB" w:rsidRPr="00935026" w:rsidRDefault="006F7C87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 xml:space="preserve">1.074 (1.031, 1.117) </w:t>
            </w:r>
          </w:p>
        </w:tc>
        <w:tc>
          <w:tcPr>
            <w:tcW w:w="1126" w:type="dxa"/>
            <w:vAlign w:val="center"/>
          </w:tcPr>
          <w:p w14:paraId="3318F5FF" w14:textId="47423BD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00</w:t>
            </w:r>
            <w:r w:rsidR="006F7C87" w:rsidRPr="00935026">
              <w:rPr>
                <w:bCs/>
                <w:color w:val="auto"/>
                <w:sz w:val="15"/>
                <w:szCs w:val="15"/>
              </w:rPr>
              <w:t>0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FA21094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</w:tr>
      <w:tr w:rsidR="00935026" w:rsidRPr="00935026" w14:paraId="11C696C2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</w:tcPr>
          <w:p w14:paraId="5726D945" w14:textId="77777777" w:rsidR="00472FCB" w:rsidRPr="00935026" w:rsidRDefault="00472FCB" w:rsidP="005B72B0">
            <w:pPr>
              <w:ind w:firstLineChars="200" w:firstLine="300"/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≥25</w:t>
            </w:r>
          </w:p>
        </w:tc>
        <w:tc>
          <w:tcPr>
            <w:tcW w:w="1251" w:type="dxa"/>
            <w:shd w:val="clear" w:color="auto" w:fill="auto"/>
          </w:tcPr>
          <w:p w14:paraId="086A1CFD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9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9E6BF1E" w14:textId="1AF8E653" w:rsidR="00472FCB" w:rsidRPr="00935026" w:rsidRDefault="003D2622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 xml:space="preserve">1.094 (1.016, 1.179) </w:t>
            </w:r>
          </w:p>
        </w:tc>
        <w:tc>
          <w:tcPr>
            <w:tcW w:w="1126" w:type="dxa"/>
            <w:vAlign w:val="center"/>
          </w:tcPr>
          <w:p w14:paraId="543EDE5A" w14:textId="2B47318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01</w:t>
            </w:r>
            <w:r w:rsidR="003D2622" w:rsidRPr="00935026">
              <w:rPr>
                <w:bCs/>
                <w:color w:val="auto"/>
                <w:sz w:val="15"/>
                <w:szCs w:val="15"/>
              </w:rPr>
              <w:t>8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E51796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</w:tr>
      <w:tr w:rsidR="00935026" w:rsidRPr="00935026" w14:paraId="774204E2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  <w:vAlign w:val="center"/>
          </w:tcPr>
          <w:p w14:paraId="0A924BF9" w14:textId="77777777" w:rsidR="00472FCB" w:rsidRPr="00935026" w:rsidRDefault="00472FCB" w:rsidP="005B72B0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nulliparity</w:t>
            </w:r>
          </w:p>
        </w:tc>
        <w:tc>
          <w:tcPr>
            <w:tcW w:w="1251" w:type="dxa"/>
            <w:shd w:val="clear" w:color="auto" w:fill="auto"/>
          </w:tcPr>
          <w:p w14:paraId="29794B7A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2076" w:type="dxa"/>
            <w:shd w:val="clear" w:color="auto" w:fill="auto"/>
          </w:tcPr>
          <w:p w14:paraId="2D514DC1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1126" w:type="dxa"/>
          </w:tcPr>
          <w:p w14:paraId="2320B510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1531" w:type="dxa"/>
            <w:shd w:val="clear" w:color="auto" w:fill="auto"/>
          </w:tcPr>
          <w:p w14:paraId="38CEF962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3029</w:t>
            </w:r>
          </w:p>
        </w:tc>
      </w:tr>
      <w:tr w:rsidR="00935026" w:rsidRPr="00935026" w14:paraId="05AE3E91" w14:textId="77777777" w:rsidTr="005B72B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  <w:vAlign w:val="center"/>
          </w:tcPr>
          <w:p w14:paraId="3AC23B9A" w14:textId="77777777" w:rsidR="00472FCB" w:rsidRPr="00935026" w:rsidRDefault="00472FCB" w:rsidP="005B72B0">
            <w:pPr>
              <w:ind w:firstLineChars="200" w:firstLine="300"/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No</w:t>
            </w:r>
          </w:p>
        </w:tc>
        <w:tc>
          <w:tcPr>
            <w:tcW w:w="1251" w:type="dxa"/>
            <w:shd w:val="clear" w:color="auto" w:fill="auto"/>
          </w:tcPr>
          <w:p w14:paraId="48755331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31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8056D3E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1.100 (1.045, 1.158)</w:t>
            </w:r>
          </w:p>
        </w:tc>
        <w:tc>
          <w:tcPr>
            <w:tcW w:w="1126" w:type="dxa"/>
            <w:vAlign w:val="center"/>
          </w:tcPr>
          <w:p w14:paraId="633CD9AF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000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77F993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</w:tr>
      <w:tr w:rsidR="00935026" w:rsidRPr="00935026" w14:paraId="2884A3A5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  <w:vAlign w:val="center"/>
          </w:tcPr>
          <w:p w14:paraId="08A30311" w14:textId="77777777" w:rsidR="00472FCB" w:rsidRPr="00935026" w:rsidRDefault="00472FCB" w:rsidP="005B72B0">
            <w:pPr>
              <w:ind w:firstLineChars="200" w:firstLine="300"/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Yes</w:t>
            </w:r>
          </w:p>
        </w:tc>
        <w:tc>
          <w:tcPr>
            <w:tcW w:w="1251" w:type="dxa"/>
            <w:shd w:val="clear" w:color="auto" w:fill="auto"/>
          </w:tcPr>
          <w:p w14:paraId="70B9541A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280</w:t>
            </w:r>
          </w:p>
        </w:tc>
        <w:tc>
          <w:tcPr>
            <w:tcW w:w="2076" w:type="dxa"/>
            <w:shd w:val="clear" w:color="auto" w:fill="auto"/>
          </w:tcPr>
          <w:p w14:paraId="10DC5ABD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1.048 (0.994, 1.105)</w:t>
            </w:r>
          </w:p>
        </w:tc>
        <w:tc>
          <w:tcPr>
            <w:tcW w:w="1126" w:type="dxa"/>
          </w:tcPr>
          <w:p w14:paraId="7091D0B6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0169</w:t>
            </w:r>
          </w:p>
        </w:tc>
        <w:tc>
          <w:tcPr>
            <w:tcW w:w="1531" w:type="dxa"/>
            <w:shd w:val="clear" w:color="auto" w:fill="auto"/>
          </w:tcPr>
          <w:p w14:paraId="2500BDF8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</w:tr>
      <w:tr w:rsidR="00935026" w:rsidRPr="00935026" w14:paraId="1B6AE84E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  <w:vAlign w:val="center"/>
          </w:tcPr>
          <w:p w14:paraId="0386AE89" w14:textId="77777777" w:rsidR="00472FCB" w:rsidRPr="00935026" w:rsidRDefault="00472FCB" w:rsidP="005B72B0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HOMA-IR</w:t>
            </w:r>
          </w:p>
        </w:tc>
        <w:tc>
          <w:tcPr>
            <w:tcW w:w="1251" w:type="dxa"/>
            <w:shd w:val="clear" w:color="auto" w:fill="auto"/>
          </w:tcPr>
          <w:p w14:paraId="60E27D15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2076" w:type="dxa"/>
            <w:shd w:val="clear" w:color="auto" w:fill="auto"/>
          </w:tcPr>
          <w:p w14:paraId="6BE57B1F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1126" w:type="dxa"/>
          </w:tcPr>
          <w:p w14:paraId="5DB15510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  <w:tc>
          <w:tcPr>
            <w:tcW w:w="1531" w:type="dxa"/>
            <w:shd w:val="clear" w:color="auto" w:fill="auto"/>
          </w:tcPr>
          <w:p w14:paraId="771929F1" w14:textId="4B86E4B8" w:rsidR="00472FCB" w:rsidRPr="00935026" w:rsidRDefault="009A0A46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5282</w:t>
            </w:r>
          </w:p>
        </w:tc>
      </w:tr>
      <w:tr w:rsidR="00935026" w:rsidRPr="00935026" w14:paraId="65904CC9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  <w:vAlign w:val="center"/>
          </w:tcPr>
          <w:p w14:paraId="6F5EC596" w14:textId="77777777" w:rsidR="00472FCB" w:rsidRPr="00935026" w:rsidRDefault="00472FCB" w:rsidP="005B72B0">
            <w:pPr>
              <w:ind w:firstLineChars="200" w:firstLine="300"/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≤2</w:t>
            </w:r>
          </w:p>
        </w:tc>
        <w:tc>
          <w:tcPr>
            <w:tcW w:w="1251" w:type="dxa"/>
            <w:shd w:val="clear" w:color="auto" w:fill="auto"/>
          </w:tcPr>
          <w:p w14:paraId="21CEEFC0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375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AD04DBA" w14:textId="05DE6C20" w:rsidR="00472FCB" w:rsidRPr="00935026" w:rsidRDefault="009A0A46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1.073 (1.031, 1.117)</w:t>
            </w:r>
          </w:p>
        </w:tc>
        <w:tc>
          <w:tcPr>
            <w:tcW w:w="1126" w:type="dxa"/>
            <w:vAlign w:val="center"/>
          </w:tcPr>
          <w:p w14:paraId="44429C28" w14:textId="3977BF56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</w:t>
            </w:r>
            <w:r w:rsidR="009A0A46" w:rsidRPr="00935026">
              <w:rPr>
                <w:bCs/>
                <w:color w:val="auto"/>
                <w:sz w:val="15"/>
                <w:szCs w:val="15"/>
              </w:rPr>
              <w:t>000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6D7E3A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</w:tr>
      <w:tr w:rsidR="00935026" w:rsidRPr="00935026" w14:paraId="22DE56A7" w14:textId="77777777" w:rsidTr="005B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auto"/>
            <w:vAlign w:val="center"/>
          </w:tcPr>
          <w:p w14:paraId="6BDEB36D" w14:textId="77777777" w:rsidR="00472FCB" w:rsidRPr="00935026" w:rsidRDefault="00472FCB" w:rsidP="005B72B0">
            <w:pPr>
              <w:ind w:firstLineChars="200" w:firstLine="300"/>
              <w:jc w:val="left"/>
              <w:rPr>
                <w:b w:val="0"/>
                <w:color w:val="auto"/>
                <w:sz w:val="15"/>
                <w:szCs w:val="15"/>
              </w:rPr>
            </w:pPr>
            <w:r w:rsidRPr="00935026">
              <w:rPr>
                <w:b w:val="0"/>
                <w:color w:val="auto"/>
                <w:sz w:val="15"/>
                <w:szCs w:val="15"/>
              </w:rPr>
              <w:t>&gt;2</w:t>
            </w:r>
          </w:p>
        </w:tc>
        <w:tc>
          <w:tcPr>
            <w:tcW w:w="1251" w:type="dxa"/>
            <w:shd w:val="clear" w:color="auto" w:fill="auto"/>
          </w:tcPr>
          <w:p w14:paraId="599658D4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215</w:t>
            </w:r>
          </w:p>
        </w:tc>
        <w:tc>
          <w:tcPr>
            <w:tcW w:w="2076" w:type="dxa"/>
            <w:shd w:val="clear" w:color="auto" w:fill="auto"/>
          </w:tcPr>
          <w:p w14:paraId="77DA9D25" w14:textId="6E0579B7" w:rsidR="00472FCB" w:rsidRPr="00935026" w:rsidRDefault="009A0A46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 xml:space="preserve">1.095 (1.016, 1.181) </w:t>
            </w:r>
          </w:p>
        </w:tc>
        <w:tc>
          <w:tcPr>
            <w:tcW w:w="1126" w:type="dxa"/>
          </w:tcPr>
          <w:p w14:paraId="18CB965F" w14:textId="28073BCB" w:rsidR="00472FCB" w:rsidRPr="00935026" w:rsidRDefault="009A0A46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  <w:r w:rsidRPr="00935026">
              <w:rPr>
                <w:bCs/>
                <w:color w:val="auto"/>
                <w:sz w:val="15"/>
                <w:szCs w:val="15"/>
              </w:rPr>
              <w:t>0.0175</w:t>
            </w:r>
          </w:p>
        </w:tc>
        <w:tc>
          <w:tcPr>
            <w:tcW w:w="1531" w:type="dxa"/>
            <w:shd w:val="clear" w:color="auto" w:fill="auto"/>
          </w:tcPr>
          <w:p w14:paraId="55546CCA" w14:textId="77777777" w:rsidR="00472FCB" w:rsidRPr="00935026" w:rsidRDefault="00472FCB" w:rsidP="005B72B0">
            <w:pPr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5"/>
                <w:szCs w:val="15"/>
              </w:rPr>
            </w:pPr>
          </w:p>
        </w:tc>
      </w:tr>
    </w:tbl>
    <w:bookmarkEnd w:id="2"/>
    <w:p w14:paraId="46AF1345" w14:textId="258AFF01" w:rsidR="00472FCB" w:rsidRPr="00935026" w:rsidRDefault="00472FCB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  <w:r w:rsidRPr="00935026">
        <w:rPr>
          <w:rFonts w:ascii="Times New Roman" w:hAnsi="Times New Roman" w:cs="Times New Roman"/>
          <w:bCs/>
          <w:sz w:val="16"/>
          <w:szCs w:val="18"/>
        </w:rPr>
        <w:t xml:space="preserve">Note 1: Above model </w:t>
      </w:r>
      <w:r w:rsidR="00CC77CE" w:rsidRPr="00935026">
        <w:rPr>
          <w:rFonts w:ascii="Times New Roman" w:hAnsi="Times New Roman" w:cs="Times New Roman"/>
          <w:bCs/>
          <w:sz w:val="16"/>
          <w:szCs w:val="18"/>
        </w:rPr>
        <w:t xml:space="preserve">was </w:t>
      </w:r>
      <w:r w:rsidRPr="00935026">
        <w:rPr>
          <w:rFonts w:ascii="Times New Roman" w:hAnsi="Times New Roman" w:cs="Times New Roman"/>
          <w:bCs/>
          <w:sz w:val="16"/>
          <w:szCs w:val="18"/>
        </w:rPr>
        <w:t>adjusted for age,</w:t>
      </w:r>
      <w:r w:rsidRPr="00935026">
        <w:rPr>
          <w:bCs/>
        </w:rPr>
        <w:t xml:space="preserve"> </w:t>
      </w:r>
      <w:r w:rsidRPr="00935026">
        <w:rPr>
          <w:rFonts w:ascii="Times New Roman" w:hAnsi="Times New Roman" w:cs="Times New Roman"/>
          <w:bCs/>
          <w:sz w:val="16"/>
          <w:szCs w:val="18"/>
        </w:rPr>
        <w:t xml:space="preserve">pre-pregnancy BMI, parity, hepatic steatosis, AST, GGT, ALT, TC, LDL-C, HOMA-IR, </w:t>
      </w:r>
      <w:r w:rsidR="00CC77CE" w:rsidRPr="00935026">
        <w:rPr>
          <w:rFonts w:ascii="Times New Roman" w:hAnsi="Times New Roman" w:cs="Times New Roman"/>
          <w:bCs/>
          <w:sz w:val="16"/>
          <w:szCs w:val="18"/>
        </w:rPr>
        <w:t xml:space="preserve">and </w:t>
      </w:r>
      <w:r w:rsidRPr="00935026">
        <w:rPr>
          <w:rFonts w:ascii="Times New Roman" w:hAnsi="Times New Roman" w:cs="Times New Roman"/>
          <w:bCs/>
          <w:sz w:val="16"/>
          <w:szCs w:val="18"/>
        </w:rPr>
        <w:t xml:space="preserve">adiponectin. </w:t>
      </w:r>
    </w:p>
    <w:p w14:paraId="4583064C" w14:textId="77777777" w:rsidR="00472FCB" w:rsidRPr="00935026" w:rsidRDefault="00472FCB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  <w:r w:rsidRPr="00935026">
        <w:rPr>
          <w:rFonts w:ascii="Times New Roman" w:hAnsi="Times New Roman" w:cs="Times New Roman"/>
          <w:bCs/>
          <w:sz w:val="16"/>
          <w:szCs w:val="18"/>
        </w:rPr>
        <w:t>Note 2: The model is not adjusted for the stratification variable in each case.</w:t>
      </w:r>
    </w:p>
    <w:p w14:paraId="364B03B9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3C33719F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74AB11FF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2B194752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2518E68E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1F5A0D19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2E82B10B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24E8B2B0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5935BD91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552BCE10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1B003F4B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62C7B688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34075EA8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07790B0D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0D97D72B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758D26BC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71EDC1B1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4D33A418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7C1FFCAD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550E1EF4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6B8B2801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644FA557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7690BF93" w14:textId="77777777" w:rsidR="00D778EC" w:rsidRPr="00935026" w:rsidRDefault="00D778EC" w:rsidP="00472FCB">
      <w:pPr>
        <w:ind w:left="480" w:hangingChars="300" w:hanging="480"/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7A5FAFB5" w14:textId="77777777" w:rsidR="00D778EC" w:rsidRPr="00935026" w:rsidRDefault="00D778EC" w:rsidP="004B65D1">
      <w:pPr>
        <w:jc w:val="left"/>
        <w:rPr>
          <w:rFonts w:ascii="Times New Roman" w:hAnsi="Times New Roman" w:cs="Times New Roman"/>
          <w:bCs/>
          <w:sz w:val="16"/>
          <w:szCs w:val="18"/>
        </w:rPr>
      </w:pPr>
    </w:p>
    <w:p w14:paraId="7207320A" w14:textId="411DED7E" w:rsidR="006B4692" w:rsidRPr="00935026" w:rsidRDefault="007E0AE9" w:rsidP="004B65D1">
      <w:pPr>
        <w:jc w:val="left"/>
        <w:rPr>
          <w:rFonts w:ascii="Times New Roman" w:hAnsi="Times New Roman" w:cs="Times New Roman"/>
          <w:bCs/>
          <w:sz w:val="16"/>
          <w:szCs w:val="18"/>
        </w:rPr>
      </w:pPr>
      <w:r w:rsidRPr="00935026">
        <w:rPr>
          <w:rFonts w:ascii="Times New Roman" w:hAnsi="Times New Roman" w:cs="Times New Roman"/>
          <w:bCs/>
          <w:sz w:val="16"/>
          <w:szCs w:val="18"/>
        </w:rPr>
        <w:br w:type="page"/>
      </w:r>
    </w:p>
    <w:p w14:paraId="6A606444" w14:textId="342CCF12" w:rsidR="00DE2646" w:rsidRPr="00935026" w:rsidRDefault="00DE2646" w:rsidP="00DE2646"/>
    <w:p w14:paraId="47090D0A" w14:textId="77777777" w:rsidR="00DE2646" w:rsidRPr="00935026" w:rsidRDefault="00DE2646" w:rsidP="00DE2646"/>
    <w:p w14:paraId="0EF3873B" w14:textId="77777777" w:rsidR="00DE2646" w:rsidRPr="00935026" w:rsidRDefault="00DE2646" w:rsidP="00DE2646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>Figure S1 The forest plot for cox univariate analysis.</w:t>
      </w:r>
    </w:p>
    <w:p w14:paraId="2F97A5F2" w14:textId="4B7743BC" w:rsidR="00DE2646" w:rsidRPr="00935026" w:rsidRDefault="00DE2646" w:rsidP="00DE2646">
      <w:pPr>
        <w:spacing w:line="480" w:lineRule="auto"/>
        <w:rPr>
          <w:rFonts w:ascii="Times New Roman" w:hAnsi="Times New Roman" w:cs="Times New Roman"/>
          <w:szCs w:val="21"/>
        </w:rPr>
      </w:pPr>
      <w:r w:rsidRPr="00935026">
        <w:rPr>
          <w:rFonts w:ascii="Times New Roman" w:hAnsi="Times New Roman" w:cs="Times New Roman"/>
          <w:szCs w:val="21"/>
        </w:rPr>
        <w:t xml:space="preserve">   Figure S1 showed that RC levels in early pregnancy were independently and positively associated with the risk of developing GDM in pregnant women after adjusting for confounders, whereas </w:t>
      </w:r>
      <w:r w:rsidR="003335DF" w:rsidRPr="00935026">
        <w:rPr>
          <w:rFonts w:ascii="Times New Roman" w:hAnsi="Times New Roman" w:cs="Times New Roman"/>
          <w:szCs w:val="21"/>
        </w:rPr>
        <w:t xml:space="preserve">HLR, </w:t>
      </w:r>
      <w:r w:rsidRPr="00935026">
        <w:rPr>
          <w:rFonts w:ascii="Times New Roman" w:hAnsi="Times New Roman" w:cs="Times New Roman"/>
          <w:szCs w:val="21"/>
        </w:rPr>
        <w:t>TC, HDL-c</w:t>
      </w:r>
      <w:r w:rsidR="003335DF" w:rsidRPr="00935026">
        <w:rPr>
          <w:rFonts w:ascii="Times New Roman" w:hAnsi="Times New Roman" w:cs="Times New Roman"/>
          <w:szCs w:val="21"/>
        </w:rPr>
        <w:t>,</w:t>
      </w:r>
      <w:r w:rsidRPr="00935026">
        <w:rPr>
          <w:rFonts w:ascii="Times New Roman" w:hAnsi="Times New Roman" w:cs="Times New Roman"/>
          <w:szCs w:val="21"/>
        </w:rPr>
        <w:t xml:space="preserve"> and LDL-c were not significantly associated with the risk of GDM in pregnant women.</w:t>
      </w:r>
    </w:p>
    <w:p w14:paraId="1926F46D" w14:textId="77777777" w:rsidR="006B4692" w:rsidRPr="00935026" w:rsidRDefault="006B4692">
      <w:pPr>
        <w:rPr>
          <w:bCs/>
        </w:rPr>
      </w:pPr>
    </w:p>
    <w:sectPr w:rsidR="006B4692" w:rsidRPr="00935026" w:rsidSect="00935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97CAA" w14:textId="77777777" w:rsidR="00270C79" w:rsidRDefault="00270C79" w:rsidP="00472FCB">
      <w:r>
        <w:separator/>
      </w:r>
    </w:p>
  </w:endnote>
  <w:endnote w:type="continuationSeparator" w:id="0">
    <w:p w14:paraId="6B1C7407" w14:textId="77777777" w:rsidR="00270C79" w:rsidRDefault="00270C79" w:rsidP="00472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35C8F" w14:textId="77777777" w:rsidR="00270C79" w:rsidRDefault="00270C79" w:rsidP="00472FCB">
      <w:r>
        <w:separator/>
      </w:r>
    </w:p>
  </w:footnote>
  <w:footnote w:type="continuationSeparator" w:id="0">
    <w:p w14:paraId="1D24FDDF" w14:textId="77777777" w:rsidR="00270C79" w:rsidRDefault="00270C79" w:rsidP="00472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2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2tjQyMjEyNTKzMDFR0lEKTi0uzszPAykwNKwFAMjtwpItAAAA"/>
  </w:docVars>
  <w:rsids>
    <w:rsidRoot w:val="00B3470E"/>
    <w:rsid w:val="000C24B3"/>
    <w:rsid w:val="000C7915"/>
    <w:rsid w:val="00136CCD"/>
    <w:rsid w:val="00167774"/>
    <w:rsid w:val="00172A25"/>
    <w:rsid w:val="00181BF5"/>
    <w:rsid w:val="001B07CF"/>
    <w:rsid w:val="001C6A1A"/>
    <w:rsid w:val="001F7BDD"/>
    <w:rsid w:val="00212745"/>
    <w:rsid w:val="00261B3F"/>
    <w:rsid w:val="00263AF0"/>
    <w:rsid w:val="0026673D"/>
    <w:rsid w:val="00270C79"/>
    <w:rsid w:val="002947F2"/>
    <w:rsid w:val="002E42D0"/>
    <w:rsid w:val="003335DF"/>
    <w:rsid w:val="003A5181"/>
    <w:rsid w:val="003D2622"/>
    <w:rsid w:val="003F241A"/>
    <w:rsid w:val="00425D4E"/>
    <w:rsid w:val="00472FCB"/>
    <w:rsid w:val="004771E5"/>
    <w:rsid w:val="00482AA6"/>
    <w:rsid w:val="004B4F10"/>
    <w:rsid w:val="004B65D1"/>
    <w:rsid w:val="00545624"/>
    <w:rsid w:val="00545CE8"/>
    <w:rsid w:val="0060000B"/>
    <w:rsid w:val="00614E79"/>
    <w:rsid w:val="00625D3D"/>
    <w:rsid w:val="006A2936"/>
    <w:rsid w:val="006A53AC"/>
    <w:rsid w:val="006B4692"/>
    <w:rsid w:val="006F4BBD"/>
    <w:rsid w:val="006F618A"/>
    <w:rsid w:val="006F7C87"/>
    <w:rsid w:val="00790265"/>
    <w:rsid w:val="0079590E"/>
    <w:rsid w:val="007B5498"/>
    <w:rsid w:val="007E0AE9"/>
    <w:rsid w:val="008016BA"/>
    <w:rsid w:val="008973C3"/>
    <w:rsid w:val="00925E77"/>
    <w:rsid w:val="00935026"/>
    <w:rsid w:val="00960233"/>
    <w:rsid w:val="009A0A46"/>
    <w:rsid w:val="009A1DD3"/>
    <w:rsid w:val="009D4543"/>
    <w:rsid w:val="00A508C2"/>
    <w:rsid w:val="00A5190C"/>
    <w:rsid w:val="00A8281C"/>
    <w:rsid w:val="00A83D6B"/>
    <w:rsid w:val="00A903C6"/>
    <w:rsid w:val="00AC1E92"/>
    <w:rsid w:val="00B00148"/>
    <w:rsid w:val="00B21462"/>
    <w:rsid w:val="00B26195"/>
    <w:rsid w:val="00B3470E"/>
    <w:rsid w:val="00B62DD0"/>
    <w:rsid w:val="00BD004A"/>
    <w:rsid w:val="00BD4FC4"/>
    <w:rsid w:val="00C0420B"/>
    <w:rsid w:val="00C0490D"/>
    <w:rsid w:val="00C1181E"/>
    <w:rsid w:val="00C22FEF"/>
    <w:rsid w:val="00C41B34"/>
    <w:rsid w:val="00C55356"/>
    <w:rsid w:val="00C715B6"/>
    <w:rsid w:val="00C9672A"/>
    <w:rsid w:val="00CB0DE3"/>
    <w:rsid w:val="00CC77CE"/>
    <w:rsid w:val="00D037E9"/>
    <w:rsid w:val="00D41E83"/>
    <w:rsid w:val="00D778EC"/>
    <w:rsid w:val="00D84256"/>
    <w:rsid w:val="00D84A57"/>
    <w:rsid w:val="00D866CE"/>
    <w:rsid w:val="00D90385"/>
    <w:rsid w:val="00DC03A6"/>
    <w:rsid w:val="00DE2646"/>
    <w:rsid w:val="00E076C9"/>
    <w:rsid w:val="00E25C30"/>
    <w:rsid w:val="00E51362"/>
    <w:rsid w:val="00EC04D7"/>
    <w:rsid w:val="00F71C1F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7FAC9"/>
  <w15:chartTrackingRefBased/>
  <w15:docId w15:val="{A0D66809-E57D-46C7-BE3E-C1DA4FD70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F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2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2F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2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2FCB"/>
    <w:rPr>
      <w:sz w:val="18"/>
      <w:szCs w:val="18"/>
    </w:rPr>
  </w:style>
  <w:style w:type="table" w:customStyle="1" w:styleId="61">
    <w:name w:val="清单表 6 彩色1"/>
    <w:basedOn w:val="TableNormal"/>
    <w:uiPriority w:val="51"/>
    <w:qFormat/>
    <w:rsid w:val="00472FCB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9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Revathi Thangaraj</cp:lastModifiedBy>
  <cp:revision>121</cp:revision>
  <dcterms:created xsi:type="dcterms:W3CDTF">2023-01-28T00:27:00Z</dcterms:created>
  <dcterms:modified xsi:type="dcterms:W3CDTF">2023-07-04T07:15:00Z</dcterms:modified>
</cp:coreProperties>
</file>